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C960F" w14:textId="0FB4BC79" w:rsidR="00100864" w:rsidRPr="004828C9" w:rsidRDefault="00C727BB" w:rsidP="00E26D69">
      <w:pPr>
        <w:spacing w:line="480" w:lineRule="auto"/>
        <w:contextualSpacing/>
        <w:rPr>
          <w:b/>
          <w:bCs/>
          <w:lang w:val="en-US"/>
        </w:rPr>
      </w:pPr>
      <w:r w:rsidRPr="004828C9">
        <w:rPr>
          <w:b/>
          <w:bCs/>
          <w:lang w:val="en-US"/>
        </w:rPr>
        <w:t>Appendix</w:t>
      </w:r>
      <w:r w:rsidR="002D4776">
        <w:rPr>
          <w:b/>
          <w:bCs/>
          <w:lang w:val="en-US"/>
        </w:rPr>
        <w:t xml:space="preserve"> 1</w:t>
      </w:r>
      <w:r w:rsidRPr="004828C9">
        <w:rPr>
          <w:b/>
          <w:bCs/>
          <w:lang w:val="en-US"/>
        </w:rPr>
        <w:t xml:space="preserve">: Overview of Math Items 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8322"/>
      </w:tblGrid>
      <w:tr w:rsidR="00C727BB" w:rsidRPr="00C727BB" w14:paraId="1DF64C25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F394" w14:textId="77777777" w:rsidR="00C727BB" w:rsidRPr="004828C9" w:rsidRDefault="00C727BB" w:rsidP="00CD4347">
            <w:pPr>
              <w:spacing w:line="480" w:lineRule="auto"/>
              <w:rPr>
                <w:b/>
                <w:bCs/>
                <w:color w:val="000000"/>
              </w:rPr>
            </w:pPr>
            <w:r w:rsidRPr="004828C9">
              <w:rPr>
                <w:b/>
                <w:bCs/>
                <w:color w:val="000000"/>
              </w:rPr>
              <w:t>Subscale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362E" w14:textId="77777777" w:rsidR="00C727BB" w:rsidRPr="004828C9" w:rsidRDefault="00C727BB" w:rsidP="00CD4347">
            <w:pPr>
              <w:spacing w:line="480" w:lineRule="auto"/>
              <w:rPr>
                <w:b/>
                <w:bCs/>
                <w:color w:val="000000"/>
              </w:rPr>
            </w:pPr>
            <w:r w:rsidRPr="004828C9">
              <w:rPr>
                <w:b/>
                <w:bCs/>
                <w:color w:val="000000"/>
              </w:rPr>
              <w:t>Item</w:t>
            </w:r>
          </w:p>
        </w:tc>
      </w:tr>
      <w:tr w:rsidR="00C727BB" w:rsidRPr="00EB127C" w14:paraId="763995F2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DB38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BA87" w14:textId="777C605B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 xml:space="preserve"> Can the child say any random numbers regardless of whether they are used to count (e</w:t>
            </w:r>
            <w:r w:rsidR="00CD4347">
              <w:rPr>
                <w:color w:val="000000"/>
                <w:lang w:val="en-US"/>
              </w:rPr>
              <w:t>.</w:t>
            </w:r>
            <w:r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I have a thousand pictures)?</w:t>
            </w:r>
          </w:p>
        </w:tc>
      </w:tr>
      <w:tr w:rsidR="00C727BB" w:rsidRPr="00EB127C" w14:paraId="6A954030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5B01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F307" w14:textId="0751F87C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perceive the number of objects up to three without counting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three cars in a picture)?</w:t>
            </w:r>
          </w:p>
        </w:tc>
      </w:tr>
      <w:tr w:rsidR="00C727BB" w:rsidRPr="00EB127C" w14:paraId="32245169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59CF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5B61" w14:textId="004D87F9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show understanding of numbers by using his/her fingers when you ask, for example: How old are you? (it does not matter if it is the correct number the child shows with his fingers)?</w:t>
            </w:r>
          </w:p>
        </w:tc>
      </w:tr>
      <w:tr w:rsidR="00C727BB" w:rsidRPr="00C727BB" w14:paraId="22867D96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F353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8A3F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  <w:lang w:val="en-US"/>
              </w:rPr>
              <w:t xml:space="preserve">Does the child sometimes say a series of numbers such as 3, 4, 5, for example, when the child places plates on the table? </w:t>
            </w:r>
            <w:r w:rsidRPr="004828C9">
              <w:rPr>
                <w:color w:val="000000"/>
              </w:rPr>
              <w:t>(it does not matter what numbers it is)?</w:t>
            </w:r>
          </w:p>
        </w:tc>
      </w:tr>
      <w:tr w:rsidR="00C727BB" w:rsidRPr="00EB127C" w14:paraId="431F28DB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B025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4E50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hand you the right number of objects (between 1 and 3) when you say, for example: Hand me two bricks?</w:t>
            </w:r>
          </w:p>
        </w:tc>
      </w:tr>
      <w:tr w:rsidR="00C727BB" w:rsidRPr="00EB127C" w14:paraId="2529A92A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3293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0326" w14:textId="12B4DD7F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se some number words correctly, i</w:t>
            </w:r>
            <w:r w:rsidR="00CD4347">
              <w:rPr>
                <w:color w:val="000000"/>
                <w:lang w:val="en-US"/>
              </w:rPr>
              <w:t>.</w:t>
            </w:r>
            <w:r w:rsidRPr="004828C9">
              <w:rPr>
                <w:color w:val="000000"/>
                <w:lang w:val="en-US"/>
              </w:rPr>
              <w:t>e.</w:t>
            </w:r>
            <w:r w:rsidR="00CD4347">
              <w:rPr>
                <w:color w:val="000000"/>
                <w:lang w:val="en-US"/>
              </w:rPr>
              <w:t xml:space="preserve">, </w:t>
            </w:r>
            <w:r w:rsidRPr="004828C9">
              <w:rPr>
                <w:color w:val="000000"/>
                <w:lang w:val="en-US"/>
              </w:rPr>
              <w:t>say two when there are two objects?</w:t>
            </w:r>
          </w:p>
        </w:tc>
      </w:tr>
      <w:tr w:rsidR="00C727BB" w:rsidRPr="00EB127C" w14:paraId="7FFC9276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7A5D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0DE9" w14:textId="4CEC9059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 xml:space="preserve">Can the child connect the correct number with a quantity (up to 3) 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in puzzles or in books where 2 cats and the 2 number belong together?</w:t>
            </w:r>
          </w:p>
        </w:tc>
      </w:tr>
      <w:tr w:rsidR="00C727BB" w:rsidRPr="00EB127C" w14:paraId="70D60789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AB83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70C4" w14:textId="576EF868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se number words from 1 to 5 when describing one or more objects, e</w:t>
            </w:r>
            <w:r w:rsidR="0038566C">
              <w:rPr>
                <w:color w:val="000000"/>
                <w:lang w:val="en-US"/>
              </w:rPr>
              <w:t>.</w:t>
            </w:r>
            <w:r w:rsidRPr="004828C9">
              <w:rPr>
                <w:color w:val="000000"/>
                <w:lang w:val="en-US"/>
              </w:rPr>
              <w:t>g</w:t>
            </w:r>
            <w:r w:rsidR="0038566C">
              <w:rPr>
                <w:color w:val="000000"/>
                <w:lang w:val="en-US"/>
              </w:rPr>
              <w:t>.</w:t>
            </w:r>
            <w:r w:rsidRPr="004828C9">
              <w:rPr>
                <w:color w:val="000000"/>
                <w:lang w:val="en-US"/>
              </w:rPr>
              <w:t xml:space="preserve"> 2 spoons? (it does not matter if it is the correct number)</w:t>
            </w:r>
          </w:p>
        </w:tc>
      </w:tr>
      <w:tr w:rsidR="00C727BB" w:rsidRPr="00EB127C" w14:paraId="7ED2C335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0808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FF16" w14:textId="476D1FB4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ask questions about numbers and quantities?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does the child ask how old someone is or how many teddy bears there are?)</w:t>
            </w:r>
          </w:p>
        </w:tc>
      </w:tr>
      <w:tr w:rsidR="00C727BB" w:rsidRPr="00EB127C" w14:paraId="0967F081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CEBF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7763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answer correctly: What comes after 1?</w:t>
            </w:r>
          </w:p>
        </w:tc>
      </w:tr>
      <w:tr w:rsidR="00C727BB" w:rsidRPr="00EB127C" w14:paraId="5F17911B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28AD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6E4E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count up to five objects correctly by pointing to each object and at the same time saying the correct thing</w:t>
            </w:r>
          </w:p>
        </w:tc>
      </w:tr>
      <w:tr w:rsidR="00C727BB" w:rsidRPr="00EB127C" w14:paraId="383BB24E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B2CB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E47F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answer correctly: What comes after 2?</w:t>
            </w:r>
          </w:p>
        </w:tc>
      </w:tr>
      <w:tr w:rsidR="00C727BB" w:rsidRPr="00C727BB" w14:paraId="28F5BF8D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2FD4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lastRenderedPageBreak/>
              <w:t>Math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BB86" w14:textId="053513CA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  <w:lang w:val="en-US"/>
              </w:rPr>
              <w:t xml:space="preserve">Does the child answer correctly when you ask:? </w:t>
            </w:r>
            <w:r w:rsidRPr="004828C9">
              <w:rPr>
                <w:color w:val="000000"/>
              </w:rPr>
              <w:t>Which is bigger: 3 or 4</w:t>
            </w:r>
            <w:r w:rsidR="00CD4347">
              <w:rPr>
                <w:color w:val="000000"/>
              </w:rPr>
              <w:t>?</w:t>
            </w:r>
          </w:p>
        </w:tc>
      </w:tr>
      <w:tr w:rsidR="00C727BB" w:rsidRPr="00EB127C" w14:paraId="616C262A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3CB7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370A" w14:textId="5B5130FB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Can the child designate a square when the child is presented with different shapes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circles, triangles and squares)?</w:t>
            </w:r>
          </w:p>
        </w:tc>
      </w:tr>
      <w:tr w:rsidR="00C727BB" w:rsidRPr="00EB127C" w14:paraId="34CACCA8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078E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9472" w14:textId="45124F6B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Can the child designate a circle or "the round one", when the child is presented with different shapes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circles, triangles and squares)?</w:t>
            </w:r>
          </w:p>
        </w:tc>
      </w:tr>
      <w:tr w:rsidR="00C727BB" w:rsidRPr="00EB127C" w14:paraId="3F5B8C64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0A97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4095" w14:textId="1BC219A8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Can the child designate a triangle when the child is presented with different shapes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circles, triangles and squares)?</w:t>
            </w:r>
          </w:p>
        </w:tc>
      </w:tr>
      <w:tr w:rsidR="00C727BB" w:rsidRPr="00EB127C" w14:paraId="6D95BDA8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A056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4CC12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Can the child name a square when you point to a square and ask the child what it is called?</w:t>
            </w:r>
          </w:p>
        </w:tc>
      </w:tr>
      <w:tr w:rsidR="00C727BB" w:rsidRPr="00EB127C" w14:paraId="624706D2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BE2F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D722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Can the child name a circle / "a round one", when you point to a circle and ask the child what it is called?</w:t>
            </w:r>
          </w:p>
        </w:tc>
      </w:tr>
      <w:tr w:rsidR="00C727BB" w:rsidRPr="00EB127C" w14:paraId="56EB2452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8D77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ECA4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Can the child name a triangle when you point to a triangle and ask the child what it is called?</w:t>
            </w:r>
          </w:p>
        </w:tc>
      </w:tr>
      <w:tr w:rsidR="00C727BB" w:rsidRPr="00EB127C" w14:paraId="080C54E8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4857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F052" w14:textId="204EF825" w:rsidR="00C727BB" w:rsidRPr="00EB127C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 xml:space="preserve">Does the child understand words that describe "quantity"? </w:t>
            </w:r>
            <w:r w:rsidRPr="00EB127C">
              <w:rPr>
                <w:color w:val="000000"/>
                <w:lang w:val="en-US"/>
              </w:rPr>
              <w:t>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 xml:space="preserve">., </w:t>
            </w:r>
            <w:r w:rsidRPr="00EB127C">
              <w:rPr>
                <w:color w:val="000000"/>
                <w:lang w:val="en-US"/>
              </w:rPr>
              <w:t>many or few)?</w:t>
            </w:r>
          </w:p>
        </w:tc>
      </w:tr>
      <w:tr w:rsidR="00C727BB" w:rsidRPr="00EB127C" w14:paraId="5184F931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F6F6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1B6D" w14:textId="3EFF3EAE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started using words that describe "quantity"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many or few)?</w:t>
            </w:r>
          </w:p>
        </w:tc>
      </w:tr>
      <w:tr w:rsidR="00C727BB" w:rsidRPr="00EB127C" w14:paraId="63FFC5AB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A969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0E77" w14:textId="6F3CCB6E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nderstand words that describe size as big and small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I want the little teddy bear)?</w:t>
            </w:r>
          </w:p>
        </w:tc>
      </w:tr>
      <w:tr w:rsidR="00C727BB" w:rsidRPr="00EB127C" w14:paraId="7C5AA692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142D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E123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started using words that describe size as big and small (</w:t>
            </w:r>
            <w:proofErr w:type="spellStart"/>
            <w:r w:rsidRPr="004828C9">
              <w:rPr>
                <w:color w:val="000000"/>
                <w:lang w:val="en-US"/>
              </w:rPr>
              <w:t>eg</w:t>
            </w:r>
            <w:proofErr w:type="spellEnd"/>
            <w:r w:rsidRPr="004828C9">
              <w:rPr>
                <w:color w:val="000000"/>
                <w:lang w:val="en-US"/>
              </w:rPr>
              <w:t xml:space="preserve"> I want the little teddy bear)?</w:t>
            </w:r>
          </w:p>
        </w:tc>
      </w:tr>
      <w:tr w:rsidR="00C727BB" w:rsidRPr="00EB127C" w14:paraId="565E6089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2B59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CCED" w14:textId="195BE776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nderstand words that describe temperature as hot and cold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the ice is cold)?</w:t>
            </w:r>
          </w:p>
        </w:tc>
      </w:tr>
      <w:tr w:rsidR="00C727BB" w:rsidRPr="00EB127C" w14:paraId="380AE8B3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49B3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4161" w14:textId="152EE5F4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started using words that describe temperature as hot and cold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="00CD4347" w:rsidRPr="004828C9">
              <w:rPr>
                <w:color w:val="000000"/>
                <w:lang w:val="en-US"/>
              </w:rPr>
              <w:t xml:space="preserve"> </w:t>
            </w:r>
            <w:r w:rsidRPr="004828C9">
              <w:rPr>
                <w:color w:val="000000"/>
                <w:lang w:val="en-US"/>
              </w:rPr>
              <w:t>the ice is cold)?</w:t>
            </w:r>
          </w:p>
        </w:tc>
      </w:tr>
      <w:tr w:rsidR="00C727BB" w:rsidRPr="00EB127C" w14:paraId="01EE1CBB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F94A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lastRenderedPageBreak/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52B2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nderstand words as more or less when comparing two groups of objects?</w:t>
            </w:r>
          </w:p>
        </w:tc>
      </w:tr>
      <w:tr w:rsidR="00C727BB" w:rsidRPr="00EB127C" w14:paraId="1182644D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EFE7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043B6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begun to use words as more or less when comparing two groups of objects?</w:t>
            </w:r>
          </w:p>
        </w:tc>
      </w:tr>
      <w:tr w:rsidR="00C727BB" w:rsidRPr="00EB127C" w14:paraId="6D5DF3E5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A6E1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D577" w14:textId="7F6DDEAC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nderstand words that describe weight as heavy and light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my bucket is heavy)?</w:t>
            </w:r>
          </w:p>
        </w:tc>
      </w:tr>
      <w:tr w:rsidR="00C727BB" w:rsidRPr="00EB127C" w14:paraId="34578F74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84D6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EE45" w14:textId="435E6B86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started using words that describe weight as heavy and light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="00CD4347" w:rsidRPr="004828C9">
              <w:rPr>
                <w:color w:val="000000"/>
                <w:lang w:val="en-US"/>
              </w:rPr>
              <w:t xml:space="preserve"> </w:t>
            </w:r>
            <w:r w:rsidRPr="004828C9">
              <w:rPr>
                <w:color w:val="000000"/>
                <w:lang w:val="en-US"/>
              </w:rPr>
              <w:t>my bucket is heavy)?</w:t>
            </w:r>
          </w:p>
        </w:tc>
      </w:tr>
      <w:tr w:rsidR="00C727BB" w:rsidRPr="00EB127C" w14:paraId="3F32AEAA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2C6F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6940" w14:textId="54BC409A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nderstand words that describe speed as fast and slow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my bike is fast)?</w:t>
            </w:r>
          </w:p>
        </w:tc>
      </w:tr>
      <w:tr w:rsidR="00C727BB" w:rsidRPr="00EB127C" w14:paraId="1A27E48F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979C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0C13" w14:textId="2482DA36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started using words that describe speed as fast and slow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my bike is fast)?</w:t>
            </w:r>
          </w:p>
        </w:tc>
      </w:tr>
      <w:tr w:rsidR="00C727BB" w:rsidRPr="00EB127C" w14:paraId="723F9327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0982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859D" w14:textId="1A9FAB41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nderstand words that describe length as short and long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I want the long stick)?</w:t>
            </w:r>
          </w:p>
        </w:tc>
      </w:tr>
      <w:tr w:rsidR="00C727BB" w:rsidRPr="00EB127C" w14:paraId="27CA41D8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2513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FE95" w14:textId="1B29E81C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started using words that describe length as short and long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I want the long stick)?</w:t>
            </w:r>
          </w:p>
        </w:tc>
      </w:tr>
      <w:tr w:rsidR="00C727BB" w:rsidRPr="00EB127C" w14:paraId="5EB5A7CB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B94A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F9BD" w14:textId="5A4C4273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nderstand words that describe time like yesterday and tomorrow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tomorrow I have to play with Sigrid)?</w:t>
            </w:r>
          </w:p>
        </w:tc>
      </w:tr>
      <w:tr w:rsidR="00C727BB" w:rsidRPr="00EB127C" w14:paraId="476FB435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F24E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9930" w14:textId="247B91B9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started to use words that describe time like yesterday and tomorrow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tomorrow I have to play with Sigrid)?</w:t>
            </w:r>
          </w:p>
        </w:tc>
      </w:tr>
      <w:tr w:rsidR="00C727BB" w:rsidRPr="00EB127C" w14:paraId="3AA994D0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3324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B668" w14:textId="2715300A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nderstand words like bigger, biggest, smallest that compare the sizes of objects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I want a bigger ice cream)?</w:t>
            </w:r>
          </w:p>
        </w:tc>
      </w:tr>
      <w:tr w:rsidR="00C727BB" w:rsidRPr="00EB127C" w14:paraId="5CCC4B2B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D205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D738" w14:textId="2F1A9821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Has the child itself started using words bigger, biggest, smallest that compare the sizes of objects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="00CD4347" w:rsidRPr="004828C9">
              <w:rPr>
                <w:color w:val="000000"/>
                <w:lang w:val="en-US"/>
              </w:rPr>
              <w:t xml:space="preserve"> </w:t>
            </w:r>
            <w:r w:rsidRPr="004828C9">
              <w:rPr>
                <w:color w:val="000000"/>
                <w:lang w:val="en-US"/>
              </w:rPr>
              <w:t>I want a bigger ice cream)?</w:t>
            </w:r>
          </w:p>
        </w:tc>
      </w:tr>
      <w:tr w:rsidR="00C727BB" w:rsidRPr="00EB127C" w14:paraId="18D61B9A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A9EF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lastRenderedPageBreak/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FEC38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Can the child follow directions such as crawling under the table or jumping over the bench?</w:t>
            </w:r>
          </w:p>
        </w:tc>
      </w:tr>
      <w:tr w:rsidR="00C727BB" w:rsidRPr="00EB127C" w14:paraId="13C6FAD8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B524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09E3" w14:textId="77777777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Can the child follow directions such as standing next to the table or hiding behind the tree?</w:t>
            </w:r>
          </w:p>
        </w:tc>
      </w:tr>
      <w:tr w:rsidR="00C727BB" w:rsidRPr="00EB127C" w14:paraId="1C6926EE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FED8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952A" w14:textId="07C6AE5F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se words</w:t>
            </w:r>
            <w:r w:rsidR="0078342C">
              <w:rPr>
                <w:color w:val="000000"/>
                <w:lang w:val="en-US"/>
              </w:rPr>
              <w:t>,</w:t>
            </w:r>
            <w:r w:rsidRPr="004828C9">
              <w:rPr>
                <w:color w:val="000000"/>
                <w:lang w:val="en-US"/>
              </w:rPr>
              <w:t xml:space="preserve"> that describe location in space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above or below)?</w:t>
            </w:r>
          </w:p>
        </w:tc>
      </w:tr>
      <w:tr w:rsidR="00C727BB" w:rsidRPr="00EB127C" w14:paraId="3997CDBD" w14:textId="77777777" w:rsidTr="00CD4347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348F" w14:textId="77777777" w:rsidR="00C727BB" w:rsidRPr="004828C9" w:rsidRDefault="00C727BB" w:rsidP="00CD4347">
            <w:pPr>
              <w:spacing w:line="480" w:lineRule="auto"/>
              <w:rPr>
                <w:color w:val="000000"/>
              </w:rPr>
            </w:pPr>
            <w:r w:rsidRPr="004828C9">
              <w:rPr>
                <w:color w:val="000000"/>
              </w:rPr>
              <w:t xml:space="preserve">Math language 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F8FC" w14:textId="6C1C2B61" w:rsidR="00C727BB" w:rsidRPr="004828C9" w:rsidRDefault="00C727BB" w:rsidP="00CD4347">
            <w:pPr>
              <w:spacing w:line="480" w:lineRule="auto"/>
              <w:rPr>
                <w:color w:val="000000"/>
                <w:lang w:val="en-US"/>
              </w:rPr>
            </w:pPr>
            <w:r w:rsidRPr="004828C9">
              <w:rPr>
                <w:color w:val="000000"/>
                <w:lang w:val="en-US"/>
              </w:rPr>
              <w:t>Does the child use words</w:t>
            </w:r>
            <w:r w:rsidR="0078342C">
              <w:rPr>
                <w:color w:val="000000"/>
                <w:lang w:val="en-US"/>
              </w:rPr>
              <w:t>,</w:t>
            </w:r>
            <w:r w:rsidRPr="004828C9">
              <w:rPr>
                <w:color w:val="000000"/>
                <w:lang w:val="en-US"/>
              </w:rPr>
              <w:t xml:space="preserve"> that describe location in space (</w:t>
            </w:r>
            <w:r w:rsidR="00CD4347" w:rsidRPr="004828C9">
              <w:rPr>
                <w:color w:val="000000"/>
                <w:lang w:val="en-US"/>
              </w:rPr>
              <w:t>e</w:t>
            </w:r>
            <w:r w:rsidR="00CD4347">
              <w:rPr>
                <w:color w:val="000000"/>
                <w:lang w:val="en-US"/>
              </w:rPr>
              <w:t>.</w:t>
            </w:r>
            <w:r w:rsidR="00CD4347" w:rsidRPr="004828C9">
              <w:rPr>
                <w:color w:val="000000"/>
                <w:lang w:val="en-US"/>
              </w:rPr>
              <w:t>g</w:t>
            </w:r>
            <w:r w:rsidR="00CD4347">
              <w:rPr>
                <w:color w:val="000000"/>
                <w:lang w:val="en-US"/>
              </w:rPr>
              <w:t>.,</w:t>
            </w:r>
            <w:r w:rsidRPr="004828C9">
              <w:rPr>
                <w:color w:val="000000"/>
                <w:lang w:val="en-US"/>
              </w:rPr>
              <w:t xml:space="preserve"> next to or behind)?</w:t>
            </w:r>
          </w:p>
        </w:tc>
      </w:tr>
    </w:tbl>
    <w:p w14:paraId="4112283D" w14:textId="77777777" w:rsidR="00CD4347" w:rsidRDefault="00CD434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B15B06D" w14:textId="403B6157" w:rsidR="00FD003C" w:rsidRPr="004828C9" w:rsidRDefault="00FD003C" w:rsidP="00FD003C">
      <w:pPr>
        <w:keepNext/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  <w:lang w:val="en-US"/>
        </w:rPr>
      </w:pPr>
      <w:r w:rsidRPr="004828C9">
        <w:rPr>
          <w:b/>
          <w:bCs/>
          <w:lang w:val="en-US"/>
        </w:rPr>
        <w:lastRenderedPageBreak/>
        <w:t xml:space="preserve">Appendix 2 Results of the Main and Subgroup Analyses with </w:t>
      </w:r>
      <w:r>
        <w:rPr>
          <w:b/>
          <w:bCs/>
          <w:lang w:val="en-US"/>
        </w:rPr>
        <w:t xml:space="preserve">only </w:t>
      </w:r>
      <w:r w:rsidRPr="004828C9">
        <w:rPr>
          <w:b/>
          <w:bCs/>
          <w:lang w:val="en-US"/>
        </w:rPr>
        <w:t>the Math Numbers Subscale</w:t>
      </w:r>
    </w:p>
    <w:p w14:paraId="3A1E2A74" w14:textId="77777777" w:rsidR="00FD003C" w:rsidRPr="00D04AB8" w:rsidRDefault="00FD003C" w:rsidP="00FD003C">
      <w:pPr>
        <w:keepNext/>
        <w:widowControl w:val="0"/>
        <w:autoSpaceDE w:val="0"/>
        <w:autoSpaceDN w:val="0"/>
        <w:adjustRightInd w:val="0"/>
        <w:spacing w:line="480" w:lineRule="auto"/>
        <w:contextualSpacing/>
        <w:rPr>
          <w:i/>
          <w:iCs/>
          <w:lang w:val="en-US"/>
        </w:rPr>
      </w:pPr>
      <w:r w:rsidRPr="00D04AB8">
        <w:rPr>
          <w:i/>
          <w:iCs/>
          <w:lang w:val="en-US"/>
        </w:rPr>
        <w:t>Standardized Regression Coefficients of the Autoregressive and Cross-Lagged Paths (N=577)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633"/>
        <w:gridCol w:w="1504"/>
        <w:gridCol w:w="1418"/>
        <w:gridCol w:w="2268"/>
      </w:tblGrid>
      <w:tr w:rsidR="00FD003C" w:rsidRPr="00D04AB8" w14:paraId="386F69AD" w14:textId="77777777" w:rsidTr="000A0A2E">
        <w:tc>
          <w:tcPr>
            <w:tcW w:w="3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F6A8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5797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Language T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23A6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Math T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654C9" w14:textId="124E1336" w:rsidR="00FD003C" w:rsidRPr="00D04AB8" w:rsidRDefault="00BE5E55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Socio-emotional</w:t>
            </w:r>
            <w:r w:rsidR="00FD003C" w:rsidRPr="00D04AB8">
              <w:t xml:space="preserve"> T2</w:t>
            </w:r>
          </w:p>
        </w:tc>
      </w:tr>
      <w:tr w:rsidR="00FD003C" w:rsidRPr="00D04AB8" w14:paraId="4F8934B4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535F6B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Language time 1 (SE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2461D9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4</w:t>
            </w:r>
            <w:r>
              <w:t>5</w:t>
            </w:r>
            <w:r w:rsidRPr="00D04AB8">
              <w:t>**</w:t>
            </w:r>
            <w:r>
              <w:t>*</w:t>
            </w:r>
            <w:r w:rsidRPr="00D04AB8">
              <w:t xml:space="preserve"> </w:t>
            </w:r>
            <w:r w:rsidRPr="00D04AB8">
              <w:br/>
              <w:t>(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A57F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</w:t>
            </w:r>
            <w:r>
              <w:t>3</w:t>
            </w:r>
            <w:r w:rsidRPr="00D04AB8">
              <w:t>**</w:t>
            </w:r>
            <w:r>
              <w:t>*</w:t>
            </w:r>
            <w:r w:rsidRPr="00D04AB8">
              <w:br/>
              <w:t>(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3E63D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</w:t>
            </w:r>
            <w:r>
              <w:t>8*</w:t>
            </w:r>
            <w:r w:rsidRPr="00D04AB8">
              <w:t xml:space="preserve">* </w:t>
            </w:r>
            <w:r w:rsidRPr="00D04AB8">
              <w:br/>
              <w:t>(.07)</w:t>
            </w:r>
          </w:p>
        </w:tc>
      </w:tr>
      <w:tr w:rsidR="00FD003C" w:rsidRPr="00D04AB8" w14:paraId="518F9668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5DB7B20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Math time 1 (SE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B36CD0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4</w:t>
            </w:r>
            <w:r w:rsidRPr="00D04AB8">
              <w:t xml:space="preserve"> </w:t>
            </w:r>
            <w:r w:rsidRPr="00D04AB8">
              <w:br/>
              <w:t>(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646EB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16</w:t>
            </w:r>
            <w:r w:rsidRPr="00D04AB8">
              <w:t xml:space="preserve">** </w:t>
            </w:r>
            <w:r w:rsidRPr="00D04AB8">
              <w:br/>
              <w:t>(.0</w:t>
            </w:r>
            <w:r>
              <w:t>6</w:t>
            </w:r>
            <w:r w:rsidRPr="00D04AB8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F949C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8</w:t>
            </w:r>
            <w:r w:rsidRPr="00D04AB8">
              <w:t xml:space="preserve"> </w:t>
            </w:r>
            <w:r w:rsidRPr="00D04AB8">
              <w:br/>
              <w:t>(.08)</w:t>
            </w:r>
          </w:p>
        </w:tc>
      </w:tr>
      <w:tr w:rsidR="00FD003C" w:rsidRPr="00D04AB8" w14:paraId="4A28B7AE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0C89E216" w14:textId="57088062" w:rsidR="00FD003C" w:rsidRPr="00D04AB8" w:rsidRDefault="00BE5E55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Socio-emotional</w:t>
            </w:r>
            <w:r w:rsidR="00FD003C" w:rsidRPr="00D04AB8">
              <w:t xml:space="preserve"> time 1 (SE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0B3125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20</w:t>
            </w:r>
            <w:r w:rsidRPr="00D04AB8">
              <w:t>**</w:t>
            </w:r>
            <w:r>
              <w:t>*</w:t>
            </w:r>
            <w:r w:rsidRPr="00D04AB8">
              <w:br/>
              <w:t>(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3CE8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3*</w:t>
            </w:r>
            <w:r w:rsidRPr="00D04AB8">
              <w:br/>
              <w:t>(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A7D87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52**</w:t>
            </w:r>
            <w:r>
              <w:t>*</w:t>
            </w:r>
            <w:r w:rsidRPr="00D04AB8">
              <w:t xml:space="preserve"> </w:t>
            </w:r>
            <w:r w:rsidRPr="00D04AB8">
              <w:br/>
              <w:t>(.05)</w:t>
            </w:r>
          </w:p>
        </w:tc>
      </w:tr>
      <w:tr w:rsidR="00FD003C" w:rsidRPr="00D04AB8" w14:paraId="7469C219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71B759D" w14:textId="6B48204C" w:rsidR="00FD003C" w:rsidRPr="00D04AB8" w:rsidRDefault="00FD003C" w:rsidP="007B2DDA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Gender (1=</w:t>
            </w:r>
            <w:r w:rsidR="007B2DDA">
              <w:t>boy</w:t>
            </w:r>
            <w:r w:rsidRPr="00D04AB8"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37BD4F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1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A6B64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AC208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11*</w:t>
            </w:r>
          </w:p>
        </w:tc>
      </w:tr>
      <w:tr w:rsidR="00FD003C" w:rsidRPr="00D04AB8" w14:paraId="014ABD48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848231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Age in months time 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2779D8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3DC6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9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8C0FE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22**</w:t>
            </w:r>
          </w:p>
        </w:tc>
      </w:tr>
      <w:tr w:rsidR="00FD003C" w:rsidRPr="00D04AB8" w14:paraId="5AB99C9D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B4C14A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Time between wave 1 and 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0C1059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FF41D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8C984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1</w:t>
            </w:r>
          </w:p>
        </w:tc>
      </w:tr>
      <w:tr w:rsidR="00FD003C" w:rsidRPr="00D04AB8" w14:paraId="1FE3B747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DBA0E9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Non</w:t>
            </w:r>
            <w:r>
              <w:t>-W</w:t>
            </w:r>
            <w:r w:rsidRPr="00D04AB8">
              <w:t>estern immigr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5CD6C1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8E75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90539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4</w:t>
            </w:r>
          </w:p>
        </w:tc>
      </w:tr>
      <w:tr w:rsidR="00FD003C" w:rsidRPr="00D04AB8" w14:paraId="08250DBE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DFAD61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 xml:space="preserve">Maternal education (1=high)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AF40C2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82AE8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6F192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1</w:t>
            </w:r>
          </w:p>
        </w:tc>
      </w:tr>
      <w:tr w:rsidR="00FD003C" w:rsidRPr="00D04AB8" w14:paraId="2EA138E8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08CEF6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Paternal education (1=high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9C8A01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2D7F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1311D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0</w:t>
            </w:r>
          </w:p>
        </w:tc>
      </w:tr>
      <w:tr w:rsidR="00FD003C" w:rsidRPr="00D04AB8" w14:paraId="534D1CB1" w14:textId="77777777" w:rsidTr="000A0A2E">
        <w:tc>
          <w:tcPr>
            <w:tcW w:w="3633" w:type="dxa"/>
            <w:tcBorders>
              <w:top w:val="nil"/>
              <w:left w:val="nil"/>
              <w:right w:val="nil"/>
            </w:tcBorders>
          </w:tcPr>
          <w:p w14:paraId="7A10EC2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Home learning environment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14:paraId="7640862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466AAD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1B4773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1</w:t>
            </w:r>
          </w:p>
        </w:tc>
      </w:tr>
      <w:tr w:rsidR="00FD003C" w:rsidRPr="00D04AB8" w14:paraId="11111BAA" w14:textId="77777777" w:rsidTr="000A0A2E">
        <w:tc>
          <w:tcPr>
            <w:tcW w:w="3633" w:type="dxa"/>
            <w:tcBorders>
              <w:top w:val="nil"/>
              <w:left w:val="nil"/>
              <w:right w:val="nil"/>
            </w:tcBorders>
          </w:tcPr>
          <w:p w14:paraId="50528B3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14:paraId="09B4944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FAA327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F5E55D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</w:tr>
      <w:tr w:rsidR="00FD003C" w:rsidRPr="00D04AB8" w14:paraId="668163EA" w14:textId="77777777" w:rsidTr="000A0A2E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585EFF8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Explained variance (CD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F7DD5C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4</w:t>
            </w: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F172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A8D1B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2</w:t>
            </w:r>
          </w:p>
        </w:tc>
      </w:tr>
      <w:tr w:rsidR="00FD003C" w:rsidRPr="00D04AB8" w14:paraId="439E42E4" w14:textId="77777777" w:rsidTr="000A0A2E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3087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Wald</w:t>
            </w:r>
            <w:r w:rsidRPr="00D04AB8">
              <w:t xml:space="preserve"> test </w:t>
            </w:r>
            <w:r w:rsidRPr="00D04AB8">
              <w:sym w:font="Symbol" w:char="F063"/>
            </w:r>
            <w:r w:rsidRPr="00D04AB8">
              <w:rPr>
                <w:vertAlign w:val="superscript"/>
              </w:rPr>
              <w:t>2</w:t>
            </w:r>
            <w:r w:rsidRPr="00D04AB8">
              <w:t xml:space="preserve"> (2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770E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17.</w:t>
            </w:r>
            <w:r>
              <w:t>08</w:t>
            </w:r>
            <w:r w:rsidRPr="00D04AB8">
              <w:br/>
            </w:r>
            <w:r w:rsidRPr="00664026">
              <w:rPr>
                <w:i/>
                <w:iCs/>
              </w:rPr>
              <w:t>p</w:t>
            </w:r>
            <w:r w:rsidRPr="00D04AB8">
              <w:t xml:space="preserve"> &lt; 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31AF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56</w:t>
            </w:r>
            <w:r w:rsidRPr="00D04AB8">
              <w:t>.</w:t>
            </w:r>
            <w:r>
              <w:t>00</w:t>
            </w:r>
            <w:r w:rsidRPr="00D04AB8">
              <w:br/>
            </w:r>
            <w:r w:rsidRPr="00664026">
              <w:rPr>
                <w:i/>
                <w:iCs/>
              </w:rPr>
              <w:t>p</w:t>
            </w:r>
            <w:r w:rsidRPr="00D04AB8">
              <w:t xml:space="preserve"> &lt; 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D854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9.39</w:t>
            </w:r>
            <w:r w:rsidRPr="00D04AB8">
              <w:br/>
            </w:r>
            <w:r w:rsidRPr="00664026">
              <w:rPr>
                <w:i/>
                <w:iCs/>
              </w:rPr>
              <w:t>p</w:t>
            </w:r>
            <w:r w:rsidRPr="00D04AB8">
              <w:t xml:space="preserve"> = .02</w:t>
            </w:r>
          </w:p>
        </w:tc>
      </w:tr>
    </w:tbl>
    <w:p w14:paraId="2978FFB8" w14:textId="77777777" w:rsidR="00FD003C" w:rsidRPr="00D04AB8" w:rsidRDefault="00FD003C" w:rsidP="00FD003C">
      <w:pPr>
        <w:spacing w:line="480" w:lineRule="auto"/>
        <w:contextualSpacing/>
        <w:rPr>
          <w:lang w:val="en-US"/>
        </w:rPr>
      </w:pPr>
      <w:r w:rsidRPr="00D04AB8">
        <w:rPr>
          <w:lang w:val="en-US"/>
        </w:rPr>
        <w:t xml:space="preserve">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5, *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1, **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01</w:t>
      </w:r>
      <w:r w:rsidRPr="00D04AB8">
        <w:rPr>
          <w:lang w:val="en-US"/>
        </w:rPr>
        <w:br w:type="page"/>
      </w:r>
    </w:p>
    <w:p w14:paraId="21F6F5FC" w14:textId="77777777" w:rsidR="00FD003C" w:rsidRPr="00D04AB8" w:rsidRDefault="00FD003C" w:rsidP="00FD003C">
      <w:pPr>
        <w:keepNext/>
        <w:widowControl w:val="0"/>
        <w:autoSpaceDE w:val="0"/>
        <w:autoSpaceDN w:val="0"/>
        <w:adjustRightInd w:val="0"/>
        <w:spacing w:line="480" w:lineRule="auto"/>
        <w:contextualSpacing/>
        <w:rPr>
          <w:i/>
          <w:iCs/>
          <w:lang w:val="en-US"/>
        </w:rPr>
      </w:pPr>
      <w:r w:rsidRPr="00D04AB8">
        <w:rPr>
          <w:i/>
          <w:iCs/>
          <w:lang w:val="en-US"/>
        </w:rPr>
        <w:lastRenderedPageBreak/>
        <w:t>Standardized Regression Coefficients of the Path Analyses for Boys (n=293) and Girls (n=284)</w:t>
      </w:r>
    </w:p>
    <w:tbl>
      <w:tblPr>
        <w:tblW w:w="0" w:type="auto"/>
        <w:tblInd w:w="-176" w:type="dxa"/>
        <w:tblLayout w:type="fixed"/>
        <w:tblLook w:val="0000" w:firstRow="0" w:lastRow="0" w:firstColumn="0" w:lastColumn="0" w:noHBand="0" w:noVBand="0"/>
      </w:tblPr>
      <w:tblGrid>
        <w:gridCol w:w="2995"/>
        <w:gridCol w:w="1004"/>
        <w:gridCol w:w="1005"/>
        <w:gridCol w:w="1004"/>
        <w:gridCol w:w="1005"/>
        <w:gridCol w:w="1004"/>
        <w:gridCol w:w="1005"/>
      </w:tblGrid>
      <w:tr w:rsidR="00FD003C" w:rsidRPr="00D04AB8" w14:paraId="5588591B" w14:textId="77777777" w:rsidTr="000A0A2E">
        <w:tc>
          <w:tcPr>
            <w:tcW w:w="2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78A9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lang w:val="en-US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D2FC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Language T2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ECC7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Math T2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6F60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Soc-emotional T2</w:t>
            </w:r>
          </w:p>
        </w:tc>
      </w:tr>
      <w:tr w:rsidR="00FD003C" w:rsidRPr="00D04AB8" w14:paraId="24171BC9" w14:textId="77777777" w:rsidTr="000A0A2E">
        <w:tc>
          <w:tcPr>
            <w:tcW w:w="2995" w:type="dxa"/>
            <w:tcBorders>
              <w:left w:val="nil"/>
              <w:bottom w:val="single" w:sz="4" w:space="0" w:color="auto"/>
              <w:right w:val="nil"/>
            </w:tcBorders>
          </w:tcPr>
          <w:p w14:paraId="6ACF4B5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2D8AC72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boy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400664E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girl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5059CDE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boy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203DFF6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girl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057BC10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boy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77A8DC4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girl</w:t>
            </w:r>
          </w:p>
        </w:tc>
      </w:tr>
      <w:tr w:rsidR="00FD003C" w:rsidRPr="00D04AB8" w14:paraId="504C26E6" w14:textId="77777777" w:rsidTr="000A0A2E">
        <w:tc>
          <w:tcPr>
            <w:tcW w:w="2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1A3E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Language time 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5F4952A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5</w:t>
            </w:r>
            <w:r>
              <w:t>3</w:t>
            </w:r>
            <w:r w:rsidRPr="00D04AB8">
              <w:t>**</w:t>
            </w:r>
            <w:r>
              <w:t>*</w:t>
            </w:r>
            <w:r>
              <w:br/>
              <w:t>(.06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14:paraId="1AF55918" w14:textId="77777777" w:rsidR="00FD003C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</w:t>
            </w:r>
            <w:r>
              <w:t>7</w:t>
            </w:r>
            <w:r w:rsidRPr="00D04AB8">
              <w:t>**</w:t>
            </w:r>
            <w:r>
              <w:t>*</w:t>
            </w:r>
          </w:p>
          <w:p w14:paraId="5167A19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(.08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0FAE2C3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39</w:t>
            </w:r>
            <w:r w:rsidRPr="00D04AB8">
              <w:t>**</w:t>
            </w:r>
            <w:r>
              <w:t>*</w:t>
            </w:r>
            <w:r>
              <w:br/>
              <w:t>(.10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14:paraId="27E2189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26***</w:t>
            </w:r>
            <w:r>
              <w:br/>
              <w:t>(.10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27D6029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2</w:t>
            </w:r>
            <w:r>
              <w:t>31</w:t>
            </w:r>
            <w:r w:rsidRPr="00D04AB8">
              <w:t>*</w:t>
            </w:r>
            <w:r>
              <w:br/>
              <w:t>(.10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14:paraId="582E3B5D" w14:textId="77777777" w:rsidR="00FD003C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7</w:t>
            </w:r>
          </w:p>
          <w:p w14:paraId="00A836D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(.08)</w:t>
            </w:r>
          </w:p>
        </w:tc>
      </w:tr>
      <w:tr w:rsidR="00FD003C" w:rsidRPr="00D04AB8" w14:paraId="1B8CA707" w14:textId="77777777" w:rsidTr="000A0A2E"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147D352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Math time 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26BDD5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6</w:t>
            </w:r>
            <w:r>
              <w:br/>
              <w:t>(.04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F1684A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0</w:t>
            </w:r>
            <w:r>
              <w:br/>
              <w:t>(.08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DECE4A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</w:t>
            </w:r>
            <w:r>
              <w:t>4</w:t>
            </w:r>
            <w:r>
              <w:br/>
              <w:t>(.09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40C7B3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21</w:t>
            </w:r>
            <w:r w:rsidRPr="00D04AB8">
              <w:t>*</w:t>
            </w:r>
            <w:r>
              <w:br/>
              <w:t>(.10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DDEB3D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-.04</w:t>
            </w:r>
            <w:r>
              <w:br/>
              <w:t>(.10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3A5D29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1</w:t>
            </w:r>
            <w:r>
              <w:t>5</w:t>
            </w:r>
            <w:r>
              <w:br/>
              <w:t>(.08)</w:t>
            </w:r>
          </w:p>
        </w:tc>
      </w:tr>
      <w:tr w:rsidR="00FD003C" w:rsidRPr="00D04AB8" w14:paraId="101D7357" w14:textId="77777777" w:rsidTr="000A0A2E"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7DF0658C" w14:textId="48CEB3CA" w:rsidR="00FD003C" w:rsidRPr="00D04AB8" w:rsidRDefault="00BE5E55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Socio-emotional</w:t>
            </w:r>
            <w:r w:rsidR="00FD003C" w:rsidRPr="00D04AB8">
              <w:t xml:space="preserve"> time 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A7499E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2</w:t>
            </w:r>
            <w:r>
              <w:t>1</w:t>
            </w:r>
            <w:r w:rsidRPr="00D04AB8">
              <w:t>**</w:t>
            </w:r>
            <w:r>
              <w:br/>
              <w:t>(.08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64212D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9**</w:t>
            </w:r>
            <w:r>
              <w:br/>
              <w:t>(.07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FDA3BC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</w:t>
            </w:r>
            <w:r>
              <w:t>2</w:t>
            </w:r>
            <w:r>
              <w:br/>
              <w:t>(.07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233B0B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5</w:t>
            </w:r>
            <w:r>
              <w:br/>
              <w:t>(.08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40FF0A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45**</w:t>
            </w:r>
            <w:r>
              <w:t>*</w:t>
            </w:r>
            <w:r>
              <w:br/>
              <w:t>(.07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29097D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5</w:t>
            </w:r>
            <w:r>
              <w:t>8</w:t>
            </w:r>
            <w:r w:rsidRPr="00D04AB8">
              <w:t>**</w:t>
            </w:r>
            <w:r>
              <w:t>*</w:t>
            </w:r>
            <w:r>
              <w:br/>
              <w:t>(.07)</w:t>
            </w:r>
          </w:p>
        </w:tc>
      </w:tr>
      <w:tr w:rsidR="00FD003C" w:rsidRPr="00D04AB8" w14:paraId="1096EE1E" w14:textId="77777777" w:rsidTr="000A0A2E"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54DE837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Age in months time 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766EC5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8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285733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2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4A2B67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</w:t>
            </w:r>
            <w:r>
              <w:t>6</w:t>
            </w:r>
            <w:r w:rsidRPr="00D04AB8">
              <w:t>*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13EBBC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.0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EB5FB1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31**</w:t>
            </w:r>
            <w:r>
              <w:t>*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66E4D4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6</w:t>
            </w:r>
          </w:p>
        </w:tc>
      </w:tr>
      <w:tr w:rsidR="00FD003C" w:rsidRPr="00D04AB8" w14:paraId="15157AA8" w14:textId="77777777" w:rsidTr="000A0A2E"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0939A22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Time between wave 1 and 2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30EA74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4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64344B5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4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53A84A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1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0FFA87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10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AEE1CF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7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BD9296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</w:t>
            </w:r>
            <w:r>
              <w:t>09</w:t>
            </w:r>
          </w:p>
        </w:tc>
      </w:tr>
      <w:tr w:rsidR="00FD003C" w:rsidRPr="00D04AB8" w14:paraId="5D23E29C" w14:textId="77777777" w:rsidTr="000A0A2E"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740F41A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Non</w:t>
            </w:r>
            <w:r>
              <w:t>-W</w:t>
            </w:r>
            <w:r w:rsidRPr="00D04AB8">
              <w:t>estern immigran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8561CC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4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6A9ABCD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9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D4C111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5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A38C95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3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F91FA7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3*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E42362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7</w:t>
            </w:r>
          </w:p>
        </w:tc>
      </w:tr>
      <w:tr w:rsidR="00FD003C" w:rsidRPr="00D04AB8" w14:paraId="424634DA" w14:textId="77777777" w:rsidTr="000A0A2E"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44B96B3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 xml:space="preserve">Maternal education (1=high) 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852F01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8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0D0F39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0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B1E279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0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EE1EB7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4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C1296E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3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03527D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1</w:t>
            </w:r>
          </w:p>
        </w:tc>
      </w:tr>
      <w:tr w:rsidR="00FD003C" w:rsidRPr="00D04AB8" w14:paraId="4FEA6D44" w14:textId="77777777" w:rsidTr="000A0A2E"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1A666FA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Paternal education (1=high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6D5448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5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EB4105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3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CE2E29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09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271CB68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6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392CE2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2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1FC879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1</w:t>
            </w:r>
          </w:p>
        </w:tc>
      </w:tr>
      <w:tr w:rsidR="00FD003C" w:rsidRPr="00D04AB8" w14:paraId="4533FCEA" w14:textId="77777777" w:rsidTr="000A0A2E">
        <w:tc>
          <w:tcPr>
            <w:tcW w:w="2995" w:type="dxa"/>
            <w:tcBorders>
              <w:top w:val="nil"/>
              <w:left w:val="nil"/>
              <w:right w:val="nil"/>
            </w:tcBorders>
          </w:tcPr>
          <w:p w14:paraId="6F6EB97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Home learning environmen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5CF2E4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5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82F3E6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4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77A8CE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4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37C417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8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0E8AAB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2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8E99CD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8</w:t>
            </w:r>
          </w:p>
        </w:tc>
      </w:tr>
      <w:tr w:rsidR="00FD003C" w:rsidRPr="00D04AB8" w14:paraId="4BF038CA" w14:textId="77777777" w:rsidTr="000A0A2E">
        <w:tc>
          <w:tcPr>
            <w:tcW w:w="2995" w:type="dxa"/>
            <w:tcBorders>
              <w:top w:val="nil"/>
              <w:left w:val="nil"/>
              <w:right w:val="nil"/>
            </w:tcBorders>
          </w:tcPr>
          <w:p w14:paraId="767A780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535C326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307B0A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910D8D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65AEE8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97E26C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27A3A4A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</w:tr>
      <w:tr w:rsidR="00FD003C" w:rsidRPr="00D04AB8" w14:paraId="788C4D4F" w14:textId="77777777" w:rsidTr="000A0A2E">
        <w:tc>
          <w:tcPr>
            <w:tcW w:w="2995" w:type="dxa"/>
            <w:tcBorders>
              <w:top w:val="nil"/>
              <w:left w:val="nil"/>
              <w:right w:val="nil"/>
            </w:tcBorders>
          </w:tcPr>
          <w:p w14:paraId="59BF77F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Explained variance (CD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16A561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48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775608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D0539B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4</w:t>
            </w:r>
            <w:r>
              <w:t>2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C84FCE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</w:t>
            </w:r>
            <w:r>
              <w:t>4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4E7CDD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5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2BD07E5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4</w:t>
            </w:r>
          </w:p>
        </w:tc>
      </w:tr>
      <w:tr w:rsidR="00FD003C" w:rsidRPr="00D04AB8" w14:paraId="297D7035" w14:textId="77777777" w:rsidTr="000A0A2E"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ED140" w14:textId="4979727C" w:rsidR="00FD003C" w:rsidRPr="0064391D" w:rsidRDefault="007B2DDA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LR</w:t>
            </w:r>
            <w:r w:rsidR="00FD003C" w:rsidRPr="0064391D">
              <w:t xml:space="preserve"> </w:t>
            </w:r>
            <w:r w:rsidR="00FD003C" w:rsidRPr="0064391D">
              <w:sym w:font="Symbol" w:char="F063"/>
            </w:r>
            <w:r w:rsidR="00FD003C" w:rsidRPr="0064391D">
              <w:rPr>
                <w:vertAlign w:val="superscript"/>
              </w:rPr>
              <w:t>2</w:t>
            </w:r>
            <w:r w:rsidR="00FD003C" w:rsidRPr="0064391D">
              <w:t xml:space="preserve"> (</w:t>
            </w:r>
            <w:r w:rsidR="00FD003C">
              <w:t>64</w:t>
            </w:r>
            <w:r w:rsidR="00FD003C" w:rsidRPr="0064391D">
              <w:t>)</w:t>
            </w:r>
          </w:p>
        </w:tc>
        <w:tc>
          <w:tcPr>
            <w:tcW w:w="20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2E6056" w14:textId="77777777" w:rsidR="00FD003C" w:rsidRPr="0064391D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 xml:space="preserve">114.93 </w:t>
            </w:r>
            <w:r>
              <w:br/>
            </w:r>
            <w:r w:rsidRPr="0064391D">
              <w:rPr>
                <w:i/>
                <w:iCs/>
              </w:rPr>
              <w:t>p</w:t>
            </w:r>
            <w:r w:rsidRPr="0064391D">
              <w:t xml:space="preserve"> </w:t>
            </w:r>
            <w:r>
              <w:t>&lt; .001</w:t>
            </w:r>
          </w:p>
        </w:tc>
        <w:tc>
          <w:tcPr>
            <w:tcW w:w="20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32A625" w14:textId="77777777" w:rsidR="00FD003C" w:rsidRPr="0064391D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64391D">
              <w:t>1</w:t>
            </w:r>
            <w:r>
              <w:t>06</w:t>
            </w:r>
            <w:r w:rsidRPr="0064391D">
              <w:t>.</w:t>
            </w:r>
            <w:r>
              <w:t>83</w:t>
            </w:r>
            <w:r w:rsidRPr="0064391D">
              <w:br/>
            </w:r>
            <w:r w:rsidRPr="0064391D">
              <w:rPr>
                <w:i/>
                <w:iCs/>
              </w:rPr>
              <w:t>p</w:t>
            </w:r>
            <w:r w:rsidRPr="0064391D">
              <w:t xml:space="preserve"> </w:t>
            </w:r>
            <w:r>
              <w:t xml:space="preserve">&lt; </w:t>
            </w:r>
            <w:r w:rsidRPr="0064391D">
              <w:t>.00</w:t>
            </w:r>
            <w:r w:rsidRPr="00664026">
              <w:t>2</w:t>
            </w:r>
            <w:r>
              <w:t>1</w:t>
            </w:r>
          </w:p>
        </w:tc>
        <w:tc>
          <w:tcPr>
            <w:tcW w:w="20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1CD0A7" w14:textId="77777777" w:rsidR="00FD003C" w:rsidRPr="0064391D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132.06</w:t>
            </w:r>
            <w:r w:rsidRPr="0064391D">
              <w:br/>
            </w:r>
            <w:r w:rsidRPr="0064391D">
              <w:rPr>
                <w:i/>
                <w:iCs/>
              </w:rPr>
              <w:t>p</w:t>
            </w:r>
            <w:r w:rsidRPr="0064391D">
              <w:t xml:space="preserve"> </w:t>
            </w:r>
            <w:r>
              <w:t xml:space="preserve">&lt; </w:t>
            </w:r>
            <w:r w:rsidRPr="00664026">
              <w:t>.</w:t>
            </w:r>
            <w:r>
              <w:t>001</w:t>
            </w:r>
          </w:p>
        </w:tc>
      </w:tr>
    </w:tbl>
    <w:p w14:paraId="4C467D6A" w14:textId="77777777" w:rsidR="00FD003C" w:rsidRPr="00D04AB8" w:rsidRDefault="00FD003C" w:rsidP="00FD003C">
      <w:pPr>
        <w:spacing w:line="480" w:lineRule="auto"/>
        <w:contextualSpacing/>
        <w:rPr>
          <w:lang w:val="en-US"/>
        </w:rPr>
      </w:pPr>
      <w:r w:rsidRPr="00D04AB8">
        <w:rPr>
          <w:lang w:val="en-US"/>
        </w:rPr>
        <w:t xml:space="preserve">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5, *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1, **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01</w:t>
      </w:r>
      <w:r w:rsidRPr="00D04AB8">
        <w:rPr>
          <w:lang w:val="en-US"/>
        </w:rPr>
        <w:br w:type="page"/>
      </w:r>
    </w:p>
    <w:p w14:paraId="47463562" w14:textId="77777777" w:rsidR="00FD003C" w:rsidRPr="00D04AB8" w:rsidRDefault="00FD003C" w:rsidP="00FD003C">
      <w:pPr>
        <w:keepNext/>
        <w:widowControl w:val="0"/>
        <w:autoSpaceDE w:val="0"/>
        <w:autoSpaceDN w:val="0"/>
        <w:adjustRightInd w:val="0"/>
        <w:spacing w:line="480" w:lineRule="auto"/>
        <w:contextualSpacing/>
        <w:rPr>
          <w:i/>
          <w:iCs/>
          <w:lang w:val="en-US"/>
        </w:rPr>
      </w:pPr>
      <w:r w:rsidRPr="00D04AB8">
        <w:rPr>
          <w:i/>
          <w:iCs/>
          <w:lang w:val="en-US"/>
        </w:rPr>
        <w:lastRenderedPageBreak/>
        <w:t xml:space="preserve">Standardized Regression Coefficients of the Path Analyses for Younger (n = 310) and Older (n = 267) Children 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3045"/>
        <w:gridCol w:w="1004"/>
        <w:gridCol w:w="1005"/>
        <w:gridCol w:w="1004"/>
        <w:gridCol w:w="1005"/>
        <w:gridCol w:w="1004"/>
        <w:gridCol w:w="1005"/>
      </w:tblGrid>
      <w:tr w:rsidR="00FD003C" w:rsidRPr="00D04AB8" w14:paraId="4BFA3C45" w14:textId="77777777" w:rsidTr="000A0A2E">
        <w:tc>
          <w:tcPr>
            <w:tcW w:w="3045" w:type="dxa"/>
            <w:tcBorders>
              <w:top w:val="single" w:sz="4" w:space="0" w:color="auto"/>
              <w:left w:val="nil"/>
              <w:right w:val="nil"/>
            </w:tcBorders>
          </w:tcPr>
          <w:p w14:paraId="6B7ABD5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lang w:val="en-US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EBE195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Language T2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DDF89C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Math T2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3B6843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Soc-emotional T2</w:t>
            </w:r>
          </w:p>
        </w:tc>
      </w:tr>
      <w:tr w:rsidR="00FD003C" w:rsidRPr="00D04AB8" w14:paraId="75B9E782" w14:textId="77777777" w:rsidTr="000A0A2E">
        <w:trPr>
          <w:trHeight w:val="524"/>
        </w:trPr>
        <w:tc>
          <w:tcPr>
            <w:tcW w:w="3045" w:type="dxa"/>
            <w:tcBorders>
              <w:left w:val="nil"/>
              <w:bottom w:val="single" w:sz="4" w:space="0" w:color="auto"/>
              <w:right w:val="nil"/>
            </w:tcBorders>
          </w:tcPr>
          <w:p w14:paraId="59E6EF3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0B7319A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young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59AAB50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old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04F0170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young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09B02B9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old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4684A3E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young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6990DEA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old</w:t>
            </w:r>
          </w:p>
        </w:tc>
      </w:tr>
      <w:tr w:rsidR="00FD003C" w:rsidRPr="00D04AB8" w14:paraId="37FF2094" w14:textId="77777777" w:rsidTr="000A0A2E">
        <w:tc>
          <w:tcPr>
            <w:tcW w:w="3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34D5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Language time 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4BEA66F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9**</w:t>
            </w:r>
            <w:r>
              <w:t>*</w:t>
            </w:r>
            <w:r>
              <w:br/>
              <w:t>(.08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14:paraId="7A7C9DF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</w:t>
            </w:r>
            <w:r>
              <w:t>9</w:t>
            </w:r>
            <w:r w:rsidRPr="00D04AB8">
              <w:t>**</w:t>
            </w:r>
            <w:r>
              <w:t>*</w:t>
            </w:r>
            <w:r>
              <w:br/>
              <w:t>(.08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19C417B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</w:t>
            </w:r>
            <w:r>
              <w:t>3</w:t>
            </w:r>
            <w:r w:rsidRPr="00D04AB8">
              <w:t>**</w:t>
            </w:r>
            <w:r>
              <w:t>*</w:t>
            </w:r>
            <w:r>
              <w:br/>
              <w:t>(.10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14:paraId="12CDC5E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21*</w:t>
            </w:r>
            <w:r>
              <w:br/>
              <w:t>(.09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</w:tcPr>
          <w:p w14:paraId="7B2F132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5*</w:t>
            </w:r>
            <w:r>
              <w:br/>
              <w:t>(.06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14:paraId="57FDA06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2</w:t>
            </w:r>
            <w:r>
              <w:t>9</w:t>
            </w:r>
            <w:r w:rsidRPr="00D04AB8">
              <w:t>*</w:t>
            </w:r>
            <w:r>
              <w:br/>
              <w:t>(.09)</w:t>
            </w:r>
          </w:p>
        </w:tc>
      </w:tr>
      <w:tr w:rsidR="00FD003C" w:rsidRPr="00D04AB8" w14:paraId="6C6EEF09" w14:textId="77777777" w:rsidTr="000A0A2E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191981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Math time 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5984B1C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2</w:t>
            </w:r>
            <w:r>
              <w:br/>
              <w:t>(.05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2A3F53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08</w:t>
            </w:r>
            <w:r>
              <w:br/>
              <w:t>(.07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702BFA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1</w:t>
            </w:r>
            <w:r>
              <w:br/>
              <w:t>(.06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F7F5BD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32</w:t>
            </w:r>
            <w:r w:rsidRPr="00D04AB8">
              <w:t>**</w:t>
            </w:r>
            <w:r>
              <w:t>*</w:t>
            </w:r>
            <w:r>
              <w:br/>
              <w:t>(.09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3F3D9D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1</w:t>
            </w:r>
            <w:r>
              <w:br/>
              <w:t>(.05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CF9F66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</w:t>
            </w:r>
            <w:r>
              <w:t>39</w:t>
            </w:r>
            <w:r w:rsidRPr="00D04AB8">
              <w:t>**</w:t>
            </w:r>
            <w:r>
              <w:br/>
              <w:t>(.09)</w:t>
            </w:r>
          </w:p>
        </w:tc>
      </w:tr>
      <w:tr w:rsidR="00FD003C" w:rsidRPr="00D04AB8" w14:paraId="14BDDA29" w14:textId="77777777" w:rsidTr="000A0A2E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6D524C0" w14:textId="2AA0207B" w:rsidR="00FD003C" w:rsidRPr="00D04AB8" w:rsidRDefault="00BE5E55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Socio-emotional</w:t>
            </w:r>
            <w:r w:rsidR="00FD003C" w:rsidRPr="00D04AB8">
              <w:t xml:space="preserve"> time 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9EFDCF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20**</w:t>
            </w:r>
            <w:r>
              <w:br/>
              <w:t>(.07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1FC323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9**</w:t>
            </w:r>
            <w:r>
              <w:br/>
              <w:t>(.07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31F3CF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</w:t>
            </w:r>
            <w:r>
              <w:t>6</w:t>
            </w:r>
            <w:r w:rsidRPr="00D04AB8">
              <w:t>*</w:t>
            </w:r>
            <w:r>
              <w:br/>
              <w:t>(.07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0720F5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1</w:t>
            </w:r>
            <w:r>
              <w:br/>
              <w:t>(.06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2C461D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49**</w:t>
            </w:r>
            <w:r>
              <w:t>*</w:t>
            </w:r>
            <w:r>
              <w:br/>
              <w:t>(.05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2EB378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53**</w:t>
            </w:r>
            <w:r>
              <w:t>*</w:t>
            </w:r>
            <w:r>
              <w:br/>
              <w:t>(.08)</w:t>
            </w:r>
          </w:p>
        </w:tc>
      </w:tr>
      <w:tr w:rsidR="00FD003C" w:rsidRPr="00D04AB8" w14:paraId="183E4F70" w14:textId="77777777" w:rsidTr="000A0A2E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2671F8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Gender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593062B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12*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047F1EE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6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5318FD1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7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0B16B9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3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1784CD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9*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6F29235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1</w:t>
            </w:r>
            <w:r>
              <w:t>5</w:t>
            </w:r>
          </w:p>
        </w:tc>
      </w:tr>
      <w:tr w:rsidR="00FD003C" w:rsidRPr="00D04AB8" w14:paraId="37DCDE3C" w14:textId="77777777" w:rsidTr="000A0A2E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97A30D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Age in months time 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FAF6D1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7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7F8B07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2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A95DBE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</w:t>
            </w:r>
            <w:r>
              <w:t>6</w:t>
            </w:r>
            <w:r w:rsidRPr="00D04AB8">
              <w:t>*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2221381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9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F7236D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14*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BAE46C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1</w:t>
            </w:r>
            <w:r>
              <w:t>8</w:t>
            </w:r>
          </w:p>
        </w:tc>
      </w:tr>
      <w:tr w:rsidR="00FD003C" w:rsidRPr="00D04AB8" w14:paraId="4D3C3BF1" w14:textId="77777777" w:rsidTr="000A0A2E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F467D4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Time between wave 1 and 2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E40488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5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32B776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6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59076C4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7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22940ED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5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3ACAA8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2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216BC2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1</w:t>
            </w:r>
            <w:r>
              <w:t>1</w:t>
            </w:r>
          </w:p>
        </w:tc>
      </w:tr>
      <w:tr w:rsidR="00FD003C" w:rsidRPr="00D04AB8" w14:paraId="088D4B4F" w14:textId="77777777" w:rsidTr="000A0A2E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AD4735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Non</w:t>
            </w:r>
            <w:r>
              <w:t>-W</w:t>
            </w:r>
            <w:r w:rsidRPr="00D04AB8">
              <w:t>estern immigran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35A25A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7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462547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5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B4F8EA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5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61FAD2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-</w:t>
            </w:r>
            <w:r w:rsidRPr="00D04AB8">
              <w:t>.0</w:t>
            </w:r>
            <w:r>
              <w:t>0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843666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1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6CBC22B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7</w:t>
            </w:r>
          </w:p>
        </w:tc>
      </w:tr>
      <w:tr w:rsidR="00FD003C" w:rsidRPr="00D04AB8" w14:paraId="176AE391" w14:textId="77777777" w:rsidTr="000A0A2E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F8ED46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 xml:space="preserve">Maternal education (1=high) 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577C1A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1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2E4BC5C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6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BF04FE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1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D35D8C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5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55CA73A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4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2C2D4C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8</w:t>
            </w:r>
          </w:p>
        </w:tc>
      </w:tr>
      <w:tr w:rsidR="00FD003C" w:rsidRPr="00D04AB8" w14:paraId="2D70E6B5" w14:textId="77777777" w:rsidTr="000A0A2E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AA8E765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Paternal education (1=high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CC216F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3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CF7AC36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8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496937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6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FA351C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</w:t>
            </w:r>
            <w:r>
              <w:t>1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784550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9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4ABF717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1</w:t>
            </w:r>
            <w:r>
              <w:t>8</w:t>
            </w:r>
            <w:r w:rsidRPr="00D04AB8">
              <w:t>**</w:t>
            </w:r>
          </w:p>
        </w:tc>
      </w:tr>
      <w:tr w:rsidR="00FD003C" w:rsidRPr="00D04AB8" w14:paraId="575CFEB5" w14:textId="77777777" w:rsidTr="000A0A2E">
        <w:tc>
          <w:tcPr>
            <w:tcW w:w="3045" w:type="dxa"/>
            <w:tcBorders>
              <w:top w:val="nil"/>
              <w:left w:val="nil"/>
              <w:right w:val="nil"/>
            </w:tcBorders>
          </w:tcPr>
          <w:p w14:paraId="5F4F669F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Home learning environment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420DCC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3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BC33B5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8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BC7C85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3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A5DFF7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0</w:t>
            </w:r>
            <w:r>
              <w:t>5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531D1DE3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3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F108221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-.0</w:t>
            </w:r>
            <w:r>
              <w:t>2</w:t>
            </w:r>
          </w:p>
        </w:tc>
      </w:tr>
      <w:tr w:rsidR="00FD003C" w:rsidRPr="00D04AB8" w14:paraId="72FA51B8" w14:textId="77777777" w:rsidTr="000A0A2E">
        <w:tc>
          <w:tcPr>
            <w:tcW w:w="3045" w:type="dxa"/>
            <w:tcBorders>
              <w:top w:val="nil"/>
              <w:left w:val="nil"/>
              <w:right w:val="nil"/>
            </w:tcBorders>
          </w:tcPr>
          <w:p w14:paraId="25A453F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C3658B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BF6357B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F6E70B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AE73628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13158B5A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C8FC80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</w:p>
        </w:tc>
      </w:tr>
      <w:tr w:rsidR="00FD003C" w:rsidRPr="00D04AB8" w14:paraId="43C10779" w14:textId="77777777" w:rsidTr="000A0A2E">
        <w:tc>
          <w:tcPr>
            <w:tcW w:w="3045" w:type="dxa"/>
            <w:tcBorders>
              <w:top w:val="nil"/>
              <w:left w:val="nil"/>
              <w:right w:val="nil"/>
            </w:tcBorders>
          </w:tcPr>
          <w:p w14:paraId="081DE62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Explained variance (CD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E120AD9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9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537340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42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1D29F9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</w:t>
            </w:r>
            <w:r>
              <w:t>1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840670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</w:t>
            </w:r>
            <w:r>
              <w:t>37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9BD39D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33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B616DE0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 w:rsidRPr="00D04AB8">
              <w:t>.4</w:t>
            </w:r>
            <w:r>
              <w:t>7</w:t>
            </w:r>
          </w:p>
        </w:tc>
      </w:tr>
      <w:tr w:rsidR="00FD003C" w:rsidRPr="00D04AB8" w14:paraId="7B3DC9C6" w14:textId="77777777" w:rsidTr="000A0A2E"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88E10" w14:textId="26D77E6D" w:rsidR="00FD003C" w:rsidRPr="00D04AB8" w:rsidRDefault="007B2DDA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LR</w:t>
            </w:r>
            <w:bookmarkStart w:id="0" w:name="_GoBack"/>
            <w:bookmarkEnd w:id="0"/>
            <w:r w:rsidR="00FD003C" w:rsidRPr="00D04AB8">
              <w:t xml:space="preserve"> test </w:t>
            </w:r>
            <w:r w:rsidR="00FD003C" w:rsidRPr="00D04AB8">
              <w:sym w:font="Symbol" w:char="F063"/>
            </w:r>
            <w:r w:rsidR="00FD003C" w:rsidRPr="00D04AB8">
              <w:rPr>
                <w:vertAlign w:val="superscript"/>
              </w:rPr>
              <w:t>2</w:t>
            </w:r>
            <w:r w:rsidR="00FD003C" w:rsidRPr="00D04AB8">
              <w:t xml:space="preserve"> (</w:t>
            </w:r>
            <w:r w:rsidR="00FD003C">
              <w:t>81</w:t>
            </w:r>
            <w:r w:rsidR="00FD003C" w:rsidRPr="00D04AB8">
              <w:t>)</w:t>
            </w:r>
          </w:p>
        </w:tc>
        <w:tc>
          <w:tcPr>
            <w:tcW w:w="20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7EE53C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146.15</w:t>
            </w:r>
            <w:r>
              <w:br/>
            </w:r>
            <w:r w:rsidRPr="00664026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20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2D1E72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146.23</w:t>
            </w:r>
            <w:r>
              <w:br/>
            </w:r>
            <w:r w:rsidRPr="00664026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20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F5A167" w14:textId="77777777" w:rsidR="00FD003C" w:rsidRPr="00D04AB8" w:rsidRDefault="00FD003C" w:rsidP="000A0A2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</w:pPr>
            <w:r>
              <w:t>150.39</w:t>
            </w:r>
            <w:r>
              <w:br/>
            </w:r>
            <w:r w:rsidRPr="00664026">
              <w:rPr>
                <w:i/>
                <w:iCs/>
              </w:rPr>
              <w:t>p</w:t>
            </w:r>
            <w:r>
              <w:t xml:space="preserve"> &lt; .001</w:t>
            </w:r>
          </w:p>
        </w:tc>
      </w:tr>
    </w:tbl>
    <w:p w14:paraId="23080EEF" w14:textId="3B70D99C" w:rsidR="00FD003C" w:rsidRPr="00D04AB8" w:rsidRDefault="00FD003C" w:rsidP="00E26D69">
      <w:pPr>
        <w:spacing w:line="480" w:lineRule="auto"/>
        <w:contextualSpacing/>
        <w:rPr>
          <w:lang w:val="en-US"/>
        </w:rPr>
      </w:pPr>
      <w:r w:rsidRPr="00D04AB8">
        <w:rPr>
          <w:lang w:val="en-US"/>
        </w:rPr>
        <w:t xml:space="preserve">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5, *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1, *** </w:t>
      </w:r>
      <w:r w:rsidRPr="00D04AB8">
        <w:rPr>
          <w:i/>
          <w:iCs/>
          <w:lang w:val="en-US"/>
        </w:rPr>
        <w:t>p</w:t>
      </w:r>
      <w:r w:rsidRPr="00D04AB8">
        <w:rPr>
          <w:lang w:val="en-US"/>
        </w:rPr>
        <w:t xml:space="preserve"> &lt; .001</w:t>
      </w:r>
    </w:p>
    <w:sectPr w:rsidR="00FD003C" w:rsidRPr="00D04AB8" w:rsidSect="00214D40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FDC4DA" w14:textId="77777777" w:rsidR="007C47DB" w:rsidRDefault="007C47DB" w:rsidP="006337A3">
      <w:r>
        <w:separator/>
      </w:r>
    </w:p>
  </w:endnote>
  <w:endnote w:type="continuationSeparator" w:id="0">
    <w:p w14:paraId="5A46DC27" w14:textId="77777777" w:rsidR="007C47DB" w:rsidRDefault="007C47DB" w:rsidP="00633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17230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096717" w14:textId="77777777" w:rsidR="004828C9" w:rsidRDefault="004828C9" w:rsidP="00205A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C4D012" w14:textId="77777777" w:rsidR="004828C9" w:rsidRDefault="004828C9" w:rsidP="00C333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2509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27A0D5" w14:textId="288B415B" w:rsidR="004828C9" w:rsidRDefault="004828C9" w:rsidP="00205A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2DDA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451E2E5" w14:textId="77777777" w:rsidR="004828C9" w:rsidRDefault="004828C9" w:rsidP="003215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1197CD" w14:textId="77777777" w:rsidR="007C47DB" w:rsidRDefault="007C47DB" w:rsidP="006337A3">
      <w:r>
        <w:separator/>
      </w:r>
    </w:p>
  </w:footnote>
  <w:footnote w:type="continuationSeparator" w:id="0">
    <w:p w14:paraId="3B7B9572" w14:textId="77777777" w:rsidR="007C47DB" w:rsidRDefault="007C47DB" w:rsidP="00633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F0874F6"/>
    <w:multiLevelType w:val="multilevel"/>
    <w:tmpl w:val="C0BEC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A80E58"/>
    <w:multiLevelType w:val="hybridMultilevel"/>
    <w:tmpl w:val="F6860F88"/>
    <w:lvl w:ilvl="0" w:tplc="0A64F9F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36362A"/>
    <w:multiLevelType w:val="hybridMultilevel"/>
    <w:tmpl w:val="FBB63778"/>
    <w:lvl w:ilvl="0" w:tplc="7010A48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aev5rabd9fs7e9er8xsat6vfe9t0x00asf&quot;&gt;CfB&lt;record-ids&gt;&lt;item&gt;5724&lt;/item&gt;&lt;/record-ids&gt;&lt;/item&gt;&lt;/Libraries&gt;"/>
  </w:docVars>
  <w:rsids>
    <w:rsidRoot w:val="00B73679"/>
    <w:rsid w:val="000000B4"/>
    <w:rsid w:val="00000917"/>
    <w:rsid w:val="00012A77"/>
    <w:rsid w:val="00022916"/>
    <w:rsid w:val="0002374C"/>
    <w:rsid w:val="000267CB"/>
    <w:rsid w:val="00042905"/>
    <w:rsid w:val="000436C8"/>
    <w:rsid w:val="00054457"/>
    <w:rsid w:val="0006151D"/>
    <w:rsid w:val="00066EC3"/>
    <w:rsid w:val="0007061A"/>
    <w:rsid w:val="00073218"/>
    <w:rsid w:val="00073668"/>
    <w:rsid w:val="00073CAF"/>
    <w:rsid w:val="00074401"/>
    <w:rsid w:val="00086334"/>
    <w:rsid w:val="00092A56"/>
    <w:rsid w:val="00097958"/>
    <w:rsid w:val="00097F3F"/>
    <w:rsid w:val="000A0A2E"/>
    <w:rsid w:val="000A10F2"/>
    <w:rsid w:val="000A3926"/>
    <w:rsid w:val="000A454D"/>
    <w:rsid w:val="000A61A4"/>
    <w:rsid w:val="000A6C67"/>
    <w:rsid w:val="000B0312"/>
    <w:rsid w:val="000B4B67"/>
    <w:rsid w:val="000E630F"/>
    <w:rsid w:val="000F4BF4"/>
    <w:rsid w:val="000F5384"/>
    <w:rsid w:val="00100864"/>
    <w:rsid w:val="0010536C"/>
    <w:rsid w:val="00106059"/>
    <w:rsid w:val="001124F7"/>
    <w:rsid w:val="00115042"/>
    <w:rsid w:val="00117B4E"/>
    <w:rsid w:val="00124BFF"/>
    <w:rsid w:val="00124E33"/>
    <w:rsid w:val="00137412"/>
    <w:rsid w:val="00137EF3"/>
    <w:rsid w:val="0015037F"/>
    <w:rsid w:val="00152882"/>
    <w:rsid w:val="00152F5E"/>
    <w:rsid w:val="00154D2E"/>
    <w:rsid w:val="00162560"/>
    <w:rsid w:val="001748A0"/>
    <w:rsid w:val="0018084D"/>
    <w:rsid w:val="00185171"/>
    <w:rsid w:val="001961FA"/>
    <w:rsid w:val="001B54F7"/>
    <w:rsid w:val="001C2C13"/>
    <w:rsid w:val="001D1647"/>
    <w:rsid w:val="001D3852"/>
    <w:rsid w:val="001E6F38"/>
    <w:rsid w:val="001F3008"/>
    <w:rsid w:val="001F58AC"/>
    <w:rsid w:val="002000B1"/>
    <w:rsid w:val="002009D6"/>
    <w:rsid w:val="00202D57"/>
    <w:rsid w:val="00205A9F"/>
    <w:rsid w:val="0021187F"/>
    <w:rsid w:val="00211892"/>
    <w:rsid w:val="002132C6"/>
    <w:rsid w:val="00214D40"/>
    <w:rsid w:val="00237E82"/>
    <w:rsid w:val="00246E7B"/>
    <w:rsid w:val="002505C5"/>
    <w:rsid w:val="0027031D"/>
    <w:rsid w:val="00272A4A"/>
    <w:rsid w:val="00273819"/>
    <w:rsid w:val="002776D3"/>
    <w:rsid w:val="00277D69"/>
    <w:rsid w:val="00280568"/>
    <w:rsid w:val="00282799"/>
    <w:rsid w:val="00284511"/>
    <w:rsid w:val="00295734"/>
    <w:rsid w:val="002A2456"/>
    <w:rsid w:val="002A5D9F"/>
    <w:rsid w:val="002B4AB5"/>
    <w:rsid w:val="002C4AF6"/>
    <w:rsid w:val="002D08F7"/>
    <w:rsid w:val="002D10BC"/>
    <w:rsid w:val="002D354C"/>
    <w:rsid w:val="002D3F02"/>
    <w:rsid w:val="002D4776"/>
    <w:rsid w:val="002F0A10"/>
    <w:rsid w:val="00302472"/>
    <w:rsid w:val="00315B28"/>
    <w:rsid w:val="003215FD"/>
    <w:rsid w:val="003267EA"/>
    <w:rsid w:val="00342583"/>
    <w:rsid w:val="00346923"/>
    <w:rsid w:val="00350C8B"/>
    <w:rsid w:val="00351070"/>
    <w:rsid w:val="00353D96"/>
    <w:rsid w:val="00361030"/>
    <w:rsid w:val="0036113E"/>
    <w:rsid w:val="003711F0"/>
    <w:rsid w:val="003724F3"/>
    <w:rsid w:val="00384A87"/>
    <w:rsid w:val="0038566C"/>
    <w:rsid w:val="00392E48"/>
    <w:rsid w:val="00393B87"/>
    <w:rsid w:val="003A188A"/>
    <w:rsid w:val="003A581D"/>
    <w:rsid w:val="003B0B7F"/>
    <w:rsid w:val="003B223F"/>
    <w:rsid w:val="003B2EBB"/>
    <w:rsid w:val="003C39D2"/>
    <w:rsid w:val="003C68E8"/>
    <w:rsid w:val="003D090B"/>
    <w:rsid w:val="003D0BA4"/>
    <w:rsid w:val="003E0954"/>
    <w:rsid w:val="003E10D5"/>
    <w:rsid w:val="003F0A65"/>
    <w:rsid w:val="003F2EF7"/>
    <w:rsid w:val="003F6C97"/>
    <w:rsid w:val="004049C9"/>
    <w:rsid w:val="00410551"/>
    <w:rsid w:val="00412E21"/>
    <w:rsid w:val="004162D8"/>
    <w:rsid w:val="0042764D"/>
    <w:rsid w:val="00441ABC"/>
    <w:rsid w:val="00442F9A"/>
    <w:rsid w:val="0046032E"/>
    <w:rsid w:val="00460C10"/>
    <w:rsid w:val="0046287D"/>
    <w:rsid w:val="0047155E"/>
    <w:rsid w:val="004768B1"/>
    <w:rsid w:val="00481DD2"/>
    <w:rsid w:val="004828C9"/>
    <w:rsid w:val="00490D2B"/>
    <w:rsid w:val="004A2524"/>
    <w:rsid w:val="004A3793"/>
    <w:rsid w:val="004A5596"/>
    <w:rsid w:val="004B04D5"/>
    <w:rsid w:val="004B1A02"/>
    <w:rsid w:val="004C0084"/>
    <w:rsid w:val="004C5D4F"/>
    <w:rsid w:val="004D0A08"/>
    <w:rsid w:val="004D0E29"/>
    <w:rsid w:val="004E1D0B"/>
    <w:rsid w:val="004F3BBB"/>
    <w:rsid w:val="005015A8"/>
    <w:rsid w:val="00504C11"/>
    <w:rsid w:val="00523F14"/>
    <w:rsid w:val="00537B3A"/>
    <w:rsid w:val="00547201"/>
    <w:rsid w:val="005521B4"/>
    <w:rsid w:val="00560B68"/>
    <w:rsid w:val="005612E8"/>
    <w:rsid w:val="00561E15"/>
    <w:rsid w:val="00565EB4"/>
    <w:rsid w:val="00566D46"/>
    <w:rsid w:val="00566DDE"/>
    <w:rsid w:val="00572035"/>
    <w:rsid w:val="00572C5C"/>
    <w:rsid w:val="00574516"/>
    <w:rsid w:val="00584A71"/>
    <w:rsid w:val="0059150D"/>
    <w:rsid w:val="00591618"/>
    <w:rsid w:val="00594BFC"/>
    <w:rsid w:val="0059612B"/>
    <w:rsid w:val="00596794"/>
    <w:rsid w:val="005B006C"/>
    <w:rsid w:val="005B320D"/>
    <w:rsid w:val="005B3D86"/>
    <w:rsid w:val="005B6605"/>
    <w:rsid w:val="005F1511"/>
    <w:rsid w:val="005F1AB0"/>
    <w:rsid w:val="00603788"/>
    <w:rsid w:val="00610AFD"/>
    <w:rsid w:val="00610F05"/>
    <w:rsid w:val="0061739A"/>
    <w:rsid w:val="0062571D"/>
    <w:rsid w:val="00625D46"/>
    <w:rsid w:val="0062702E"/>
    <w:rsid w:val="006337A3"/>
    <w:rsid w:val="00635859"/>
    <w:rsid w:val="0063754D"/>
    <w:rsid w:val="0063772E"/>
    <w:rsid w:val="00641612"/>
    <w:rsid w:val="0064391D"/>
    <w:rsid w:val="00644DCF"/>
    <w:rsid w:val="0064722B"/>
    <w:rsid w:val="00660D68"/>
    <w:rsid w:val="00663571"/>
    <w:rsid w:val="00673F6B"/>
    <w:rsid w:val="0067402B"/>
    <w:rsid w:val="00675F6F"/>
    <w:rsid w:val="006805AD"/>
    <w:rsid w:val="00691980"/>
    <w:rsid w:val="00695AEE"/>
    <w:rsid w:val="006A4AEB"/>
    <w:rsid w:val="006A7F72"/>
    <w:rsid w:val="006D2E14"/>
    <w:rsid w:val="006D3FBF"/>
    <w:rsid w:val="007020C6"/>
    <w:rsid w:val="0070237E"/>
    <w:rsid w:val="00705340"/>
    <w:rsid w:val="00715BD1"/>
    <w:rsid w:val="007209D5"/>
    <w:rsid w:val="00721831"/>
    <w:rsid w:val="007235AD"/>
    <w:rsid w:val="007254A9"/>
    <w:rsid w:val="00731A6F"/>
    <w:rsid w:val="00732969"/>
    <w:rsid w:val="00753FF5"/>
    <w:rsid w:val="00760D47"/>
    <w:rsid w:val="007629C5"/>
    <w:rsid w:val="007640CF"/>
    <w:rsid w:val="00765110"/>
    <w:rsid w:val="0078342C"/>
    <w:rsid w:val="00783483"/>
    <w:rsid w:val="0078601B"/>
    <w:rsid w:val="00790CB2"/>
    <w:rsid w:val="007B2DDA"/>
    <w:rsid w:val="007B7E5B"/>
    <w:rsid w:val="007C47DB"/>
    <w:rsid w:val="007E077C"/>
    <w:rsid w:val="007E1FDE"/>
    <w:rsid w:val="007E541E"/>
    <w:rsid w:val="007F727C"/>
    <w:rsid w:val="0080058F"/>
    <w:rsid w:val="00817466"/>
    <w:rsid w:val="008177A5"/>
    <w:rsid w:val="00817951"/>
    <w:rsid w:val="008218A4"/>
    <w:rsid w:val="00823382"/>
    <w:rsid w:val="0083207E"/>
    <w:rsid w:val="008356C8"/>
    <w:rsid w:val="0083641F"/>
    <w:rsid w:val="00842D51"/>
    <w:rsid w:val="00845552"/>
    <w:rsid w:val="00852E35"/>
    <w:rsid w:val="0085763E"/>
    <w:rsid w:val="00861DFC"/>
    <w:rsid w:val="00864B07"/>
    <w:rsid w:val="00867325"/>
    <w:rsid w:val="008756A3"/>
    <w:rsid w:val="0087605E"/>
    <w:rsid w:val="008809D3"/>
    <w:rsid w:val="00882BC1"/>
    <w:rsid w:val="008A2D49"/>
    <w:rsid w:val="008B4457"/>
    <w:rsid w:val="008B65EE"/>
    <w:rsid w:val="008C17C4"/>
    <w:rsid w:val="008D6863"/>
    <w:rsid w:val="008E7D1E"/>
    <w:rsid w:val="008F016A"/>
    <w:rsid w:val="008F6BA9"/>
    <w:rsid w:val="00911448"/>
    <w:rsid w:val="009243C8"/>
    <w:rsid w:val="009249C2"/>
    <w:rsid w:val="00944F38"/>
    <w:rsid w:val="0094789E"/>
    <w:rsid w:val="00950944"/>
    <w:rsid w:val="0095603D"/>
    <w:rsid w:val="00957C3E"/>
    <w:rsid w:val="00960C50"/>
    <w:rsid w:val="00967C28"/>
    <w:rsid w:val="0097031C"/>
    <w:rsid w:val="00993087"/>
    <w:rsid w:val="009957EC"/>
    <w:rsid w:val="009A1A55"/>
    <w:rsid w:val="009A1DCB"/>
    <w:rsid w:val="009A2E58"/>
    <w:rsid w:val="009B2F98"/>
    <w:rsid w:val="009B36B8"/>
    <w:rsid w:val="009B59DB"/>
    <w:rsid w:val="009B7514"/>
    <w:rsid w:val="009D6749"/>
    <w:rsid w:val="009D7425"/>
    <w:rsid w:val="009E38B0"/>
    <w:rsid w:val="009E47CE"/>
    <w:rsid w:val="009E506A"/>
    <w:rsid w:val="009F407E"/>
    <w:rsid w:val="00A04CAE"/>
    <w:rsid w:val="00A05250"/>
    <w:rsid w:val="00A0541A"/>
    <w:rsid w:val="00A11E56"/>
    <w:rsid w:val="00A11F76"/>
    <w:rsid w:val="00A37E28"/>
    <w:rsid w:val="00A62D12"/>
    <w:rsid w:val="00A721CE"/>
    <w:rsid w:val="00A7612E"/>
    <w:rsid w:val="00A7686C"/>
    <w:rsid w:val="00A76C62"/>
    <w:rsid w:val="00A85B60"/>
    <w:rsid w:val="00AA0727"/>
    <w:rsid w:val="00AA0839"/>
    <w:rsid w:val="00AA0985"/>
    <w:rsid w:val="00AA41C3"/>
    <w:rsid w:val="00AA5051"/>
    <w:rsid w:val="00AA54C1"/>
    <w:rsid w:val="00AB0723"/>
    <w:rsid w:val="00AB563F"/>
    <w:rsid w:val="00AB7903"/>
    <w:rsid w:val="00AC1F2B"/>
    <w:rsid w:val="00AC4824"/>
    <w:rsid w:val="00AD12BC"/>
    <w:rsid w:val="00AD7E6B"/>
    <w:rsid w:val="00AD7ED2"/>
    <w:rsid w:val="00AE0535"/>
    <w:rsid w:val="00AE2BB6"/>
    <w:rsid w:val="00AF1B29"/>
    <w:rsid w:val="00AF54EB"/>
    <w:rsid w:val="00AF60F1"/>
    <w:rsid w:val="00B06428"/>
    <w:rsid w:val="00B15C33"/>
    <w:rsid w:val="00B16BE2"/>
    <w:rsid w:val="00B3005F"/>
    <w:rsid w:val="00B33BB8"/>
    <w:rsid w:val="00B35CF3"/>
    <w:rsid w:val="00B4771A"/>
    <w:rsid w:val="00B527E5"/>
    <w:rsid w:val="00B571FA"/>
    <w:rsid w:val="00B64B47"/>
    <w:rsid w:val="00B72355"/>
    <w:rsid w:val="00B726C0"/>
    <w:rsid w:val="00B72CF6"/>
    <w:rsid w:val="00B73679"/>
    <w:rsid w:val="00B73EC3"/>
    <w:rsid w:val="00B93FE1"/>
    <w:rsid w:val="00B94F92"/>
    <w:rsid w:val="00BA2E7A"/>
    <w:rsid w:val="00BA4C5C"/>
    <w:rsid w:val="00BA66ED"/>
    <w:rsid w:val="00BD3D72"/>
    <w:rsid w:val="00BE5A25"/>
    <w:rsid w:val="00BE5E55"/>
    <w:rsid w:val="00BE6636"/>
    <w:rsid w:val="00BF6147"/>
    <w:rsid w:val="00C01055"/>
    <w:rsid w:val="00C14558"/>
    <w:rsid w:val="00C26B9D"/>
    <w:rsid w:val="00C3335C"/>
    <w:rsid w:val="00C34354"/>
    <w:rsid w:val="00C3783C"/>
    <w:rsid w:val="00C435ED"/>
    <w:rsid w:val="00C502FD"/>
    <w:rsid w:val="00C50E22"/>
    <w:rsid w:val="00C56541"/>
    <w:rsid w:val="00C56DCE"/>
    <w:rsid w:val="00C576BA"/>
    <w:rsid w:val="00C601E1"/>
    <w:rsid w:val="00C727BB"/>
    <w:rsid w:val="00C74A72"/>
    <w:rsid w:val="00C754F4"/>
    <w:rsid w:val="00C773E2"/>
    <w:rsid w:val="00C77CBB"/>
    <w:rsid w:val="00C813AB"/>
    <w:rsid w:val="00C81B35"/>
    <w:rsid w:val="00C83D2B"/>
    <w:rsid w:val="00C909D9"/>
    <w:rsid w:val="00C90AC0"/>
    <w:rsid w:val="00C92BE6"/>
    <w:rsid w:val="00C94259"/>
    <w:rsid w:val="00C95FD5"/>
    <w:rsid w:val="00CA1F1B"/>
    <w:rsid w:val="00CA7EC4"/>
    <w:rsid w:val="00CB6795"/>
    <w:rsid w:val="00CC0C3D"/>
    <w:rsid w:val="00CC5B07"/>
    <w:rsid w:val="00CD172B"/>
    <w:rsid w:val="00CD4347"/>
    <w:rsid w:val="00CE0836"/>
    <w:rsid w:val="00CF0E63"/>
    <w:rsid w:val="00CF3A5A"/>
    <w:rsid w:val="00CF4DA6"/>
    <w:rsid w:val="00D00C74"/>
    <w:rsid w:val="00D035AC"/>
    <w:rsid w:val="00D04AB8"/>
    <w:rsid w:val="00D05296"/>
    <w:rsid w:val="00D07BA1"/>
    <w:rsid w:val="00D14370"/>
    <w:rsid w:val="00D2268C"/>
    <w:rsid w:val="00D279C4"/>
    <w:rsid w:val="00D35B57"/>
    <w:rsid w:val="00D37608"/>
    <w:rsid w:val="00D447B7"/>
    <w:rsid w:val="00D66B74"/>
    <w:rsid w:val="00D74FFF"/>
    <w:rsid w:val="00D75378"/>
    <w:rsid w:val="00D958E3"/>
    <w:rsid w:val="00DA645D"/>
    <w:rsid w:val="00DB044A"/>
    <w:rsid w:val="00DB1774"/>
    <w:rsid w:val="00DC4A74"/>
    <w:rsid w:val="00DC4A84"/>
    <w:rsid w:val="00DC6319"/>
    <w:rsid w:val="00DE1737"/>
    <w:rsid w:val="00DE20E3"/>
    <w:rsid w:val="00DE2124"/>
    <w:rsid w:val="00DF1094"/>
    <w:rsid w:val="00DF155A"/>
    <w:rsid w:val="00DF4A28"/>
    <w:rsid w:val="00E00323"/>
    <w:rsid w:val="00E037D3"/>
    <w:rsid w:val="00E06C3C"/>
    <w:rsid w:val="00E12B0E"/>
    <w:rsid w:val="00E21595"/>
    <w:rsid w:val="00E218B1"/>
    <w:rsid w:val="00E2414C"/>
    <w:rsid w:val="00E26D69"/>
    <w:rsid w:val="00E52183"/>
    <w:rsid w:val="00E6314D"/>
    <w:rsid w:val="00E64817"/>
    <w:rsid w:val="00E77E73"/>
    <w:rsid w:val="00E81E73"/>
    <w:rsid w:val="00E82D52"/>
    <w:rsid w:val="00E850F4"/>
    <w:rsid w:val="00E85232"/>
    <w:rsid w:val="00E92A15"/>
    <w:rsid w:val="00E92C2A"/>
    <w:rsid w:val="00E94267"/>
    <w:rsid w:val="00EA7689"/>
    <w:rsid w:val="00EB127C"/>
    <w:rsid w:val="00ED1C41"/>
    <w:rsid w:val="00ED4069"/>
    <w:rsid w:val="00EE4347"/>
    <w:rsid w:val="00EF10A4"/>
    <w:rsid w:val="00EF48F6"/>
    <w:rsid w:val="00F0014F"/>
    <w:rsid w:val="00F01FB2"/>
    <w:rsid w:val="00F03847"/>
    <w:rsid w:val="00F1666E"/>
    <w:rsid w:val="00F22A4D"/>
    <w:rsid w:val="00F2599D"/>
    <w:rsid w:val="00F300FC"/>
    <w:rsid w:val="00F33A24"/>
    <w:rsid w:val="00F34DD2"/>
    <w:rsid w:val="00F44884"/>
    <w:rsid w:val="00F452B4"/>
    <w:rsid w:val="00F460A9"/>
    <w:rsid w:val="00F5091C"/>
    <w:rsid w:val="00F55468"/>
    <w:rsid w:val="00F758F3"/>
    <w:rsid w:val="00F808A5"/>
    <w:rsid w:val="00F818AD"/>
    <w:rsid w:val="00F843DA"/>
    <w:rsid w:val="00F947A1"/>
    <w:rsid w:val="00FA05FB"/>
    <w:rsid w:val="00FA12B1"/>
    <w:rsid w:val="00FB2B55"/>
    <w:rsid w:val="00FB70A3"/>
    <w:rsid w:val="00FC533F"/>
    <w:rsid w:val="00FD003C"/>
    <w:rsid w:val="00FE051E"/>
    <w:rsid w:val="00FE1AE9"/>
    <w:rsid w:val="00FE36EA"/>
    <w:rsid w:val="00FE5008"/>
    <w:rsid w:val="00FE531B"/>
    <w:rsid w:val="00FF0596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901E5C"/>
  <w14:defaultImageDpi w14:val="300"/>
  <w15:docId w15:val="{8409E3D9-423C-F54A-9E3E-32B56EF5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A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6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67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8517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Tegn"/>
    <w:rsid w:val="00211892"/>
    <w:rPr>
      <w:rFonts w:ascii="Cambria" w:hAnsi="Cambria"/>
      <w:noProof/>
      <w:szCs w:val="22"/>
      <w:lang w:val="da-DK"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211892"/>
    <w:rPr>
      <w:rFonts w:ascii="Cambria" w:hAnsi="Cambria" w:cs="Times New Roman"/>
      <w:noProof/>
      <w:szCs w:val="22"/>
      <w:lang w:val="da-DK" w:eastAsia="da-DK"/>
    </w:rPr>
  </w:style>
  <w:style w:type="table" w:styleId="TableGrid">
    <w:name w:val="Table Grid"/>
    <w:basedOn w:val="TableNormal"/>
    <w:uiPriority w:val="59"/>
    <w:rsid w:val="00E94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79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9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951"/>
  </w:style>
  <w:style w:type="character" w:customStyle="1" w:styleId="apple-converted-space">
    <w:name w:val="apple-converted-space"/>
    <w:basedOn w:val="DefaultParagraphFont"/>
    <w:rsid w:val="007629C5"/>
  </w:style>
  <w:style w:type="character" w:styleId="Hyperlink">
    <w:name w:val="Hyperlink"/>
    <w:basedOn w:val="DefaultParagraphFont"/>
    <w:uiPriority w:val="99"/>
    <w:unhideWhenUsed/>
    <w:rsid w:val="007629C5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F0A10"/>
  </w:style>
  <w:style w:type="paragraph" w:styleId="NormalWeb">
    <w:name w:val="Normal (Web)"/>
    <w:basedOn w:val="Normal"/>
    <w:uiPriority w:val="99"/>
    <w:semiHidden/>
    <w:unhideWhenUsed/>
    <w:rsid w:val="00C34354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277D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F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F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D66B74"/>
    <w:pPr>
      <w:jc w:val="center"/>
    </w:pPr>
    <w:rPr>
      <w:rFonts w:ascii="Cambria" w:hAnsi="Cambria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66B74"/>
    <w:rPr>
      <w:rFonts w:ascii="Cambria" w:hAnsi="Cambria"/>
    </w:rPr>
  </w:style>
  <w:style w:type="paragraph" w:styleId="Revision">
    <w:name w:val="Revision"/>
    <w:hidden/>
    <w:uiPriority w:val="99"/>
    <w:semiHidden/>
    <w:rsid w:val="00D66B74"/>
  </w:style>
  <w:style w:type="character" w:styleId="LineNumber">
    <w:name w:val="line number"/>
    <w:basedOn w:val="DefaultParagraphFont"/>
    <w:uiPriority w:val="99"/>
    <w:semiHidden/>
    <w:unhideWhenUsed/>
    <w:rsid w:val="006337A3"/>
  </w:style>
  <w:style w:type="paragraph" w:styleId="Header">
    <w:name w:val="header"/>
    <w:basedOn w:val="Normal"/>
    <w:link w:val="HeaderChar"/>
    <w:uiPriority w:val="99"/>
    <w:unhideWhenUsed/>
    <w:rsid w:val="006337A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7A3"/>
  </w:style>
  <w:style w:type="paragraph" w:styleId="Footer">
    <w:name w:val="footer"/>
    <w:basedOn w:val="Normal"/>
    <w:link w:val="FooterChar"/>
    <w:uiPriority w:val="99"/>
    <w:unhideWhenUsed/>
    <w:rsid w:val="006337A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7A3"/>
  </w:style>
  <w:style w:type="character" w:styleId="PageNumber">
    <w:name w:val="page number"/>
    <w:basedOn w:val="DefaultParagraphFont"/>
    <w:uiPriority w:val="99"/>
    <w:semiHidden/>
    <w:unhideWhenUsed/>
    <w:rsid w:val="003215FD"/>
  </w:style>
  <w:style w:type="character" w:customStyle="1" w:styleId="Ulstomtale1">
    <w:name w:val="Uløst omtale1"/>
    <w:basedOn w:val="DefaultParagraphFont"/>
    <w:uiPriority w:val="99"/>
    <w:semiHidden/>
    <w:unhideWhenUsed/>
    <w:rsid w:val="00594BF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76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60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6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9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95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0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82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1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41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0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4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4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9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7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29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7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9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7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30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6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3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8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0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90</Words>
  <Characters>6652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Utrecht</Company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lot</dc:creator>
  <cp:keywords/>
  <dc:description/>
  <cp:lastModifiedBy>Peter Jensen</cp:lastModifiedBy>
  <cp:revision>3</cp:revision>
  <cp:lastPrinted>2020-10-30T19:33:00Z</cp:lastPrinted>
  <dcterms:created xsi:type="dcterms:W3CDTF">2020-11-17T15:09:00Z</dcterms:created>
  <dcterms:modified xsi:type="dcterms:W3CDTF">2020-11-17T15:10:00Z</dcterms:modified>
</cp:coreProperties>
</file>